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8B8599"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A90FEF3"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9164E0"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DCF31D" w:rsidR="00FB3483" w:rsidRPr="00930A31" w:rsidRDefault="008805C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C090D8"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1B3B5E" w:rsidR="00FB3483" w:rsidRPr="00930A31" w:rsidRDefault="00497B7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7338A9" w:rsidR="00FB3483" w:rsidRPr="00930A31" w:rsidRDefault="00497B7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7D0FBB"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ED163B5"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EAEA72"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1C5C12F"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A90FDF2"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6AE689"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1AE364"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708695" w:rsidR="00930A31" w:rsidRPr="00930A31" w:rsidRDefault="0074614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6F6E40"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E59877"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F16F9F4"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7FCEB1"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296053" w:rsidR="006E5FE2"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980EAF" w:rsidR="006E5FE2"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A5A1F8" w:rsidR="00930A31" w:rsidRPr="00930A31" w:rsidRDefault="008805C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DEB7B5" w:rsidR="00930A31" w:rsidRPr="00930A31" w:rsidRDefault="008805C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A5C5E1" w:rsidR="00FB3483" w:rsidRPr="00930A31" w:rsidRDefault="008805C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6AFCBED" w:rsidR="00FB3483" w:rsidRPr="00930A31" w:rsidRDefault="008805CD"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1C506E"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36FC1D"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ACBAD72"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340160" w:rsidR="00930A31"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E37D0F" w:rsidR="00FB3483" w:rsidRPr="00930A31" w:rsidRDefault="007C58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12262B" w:rsidR="00930A31" w:rsidRPr="00930A31" w:rsidRDefault="000D27A6"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820C50" w:rsidR="00930A31" w:rsidRPr="00930A31" w:rsidRDefault="007C581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D27A6">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AD6087" w:rsidR="00930A31" w:rsidRPr="00930A31" w:rsidRDefault="007C5817"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344A68" w:rsidR="00930A31" w:rsidRPr="00930A31" w:rsidRDefault="007C5817"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01D3E8" w:rsidR="00930A31" w:rsidRPr="00930A31" w:rsidRDefault="00CA72A4"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226BD5" w:rsidR="00930A31" w:rsidRPr="00930A31" w:rsidRDefault="00CA72A4"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F7C58D" w:rsidR="00930A31" w:rsidRPr="00930A31" w:rsidRDefault="007C581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8774FE3" w:rsidR="00077B44" w:rsidRPr="00930A31" w:rsidRDefault="007C581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B1A27">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69E2DDD" w:rsidR="00077B44" w:rsidRPr="00930A31" w:rsidRDefault="007C581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B1A27">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1A4E86" w:rsidR="00077B44" w:rsidRPr="00930A31" w:rsidRDefault="00246BDC"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B4491C" w14:textId="77777777" w:rsidR="00DB0454" w:rsidRDefault="00DB0454">
      <w:r>
        <w:separator/>
      </w:r>
    </w:p>
  </w:endnote>
  <w:endnote w:type="continuationSeparator" w:id="0">
    <w:p w14:paraId="7D9DF90F" w14:textId="77777777" w:rsidR="00DB0454" w:rsidRDefault="00DB04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9396B9" w14:textId="77777777" w:rsidR="00DB0454" w:rsidRDefault="00DB0454">
      <w:r>
        <w:separator/>
      </w:r>
    </w:p>
  </w:footnote>
  <w:footnote w:type="continuationSeparator" w:id="0">
    <w:p w14:paraId="12EC7A2A" w14:textId="77777777" w:rsidR="00DB0454" w:rsidRDefault="00DB04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8B1A2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27A6"/>
    <w:rsid w:val="00152CDB"/>
    <w:rsid w:val="0018323E"/>
    <w:rsid w:val="00190C83"/>
    <w:rsid w:val="00246BDC"/>
    <w:rsid w:val="00246C93"/>
    <w:rsid w:val="00256BAF"/>
    <w:rsid w:val="002A2A06"/>
    <w:rsid w:val="003103C2"/>
    <w:rsid w:val="003516AD"/>
    <w:rsid w:val="00363B8D"/>
    <w:rsid w:val="003760FB"/>
    <w:rsid w:val="003B79FF"/>
    <w:rsid w:val="00400A0B"/>
    <w:rsid w:val="00443C1D"/>
    <w:rsid w:val="00461576"/>
    <w:rsid w:val="00497B71"/>
    <w:rsid w:val="004C1685"/>
    <w:rsid w:val="005078EE"/>
    <w:rsid w:val="00550BF1"/>
    <w:rsid w:val="0059028D"/>
    <w:rsid w:val="005979B8"/>
    <w:rsid w:val="006B4751"/>
    <w:rsid w:val="006E5FE2"/>
    <w:rsid w:val="006F3BA6"/>
    <w:rsid w:val="00726794"/>
    <w:rsid w:val="0074614D"/>
    <w:rsid w:val="0077253C"/>
    <w:rsid w:val="007C5817"/>
    <w:rsid w:val="008412D5"/>
    <w:rsid w:val="008805CD"/>
    <w:rsid w:val="008A3EAE"/>
    <w:rsid w:val="008B1A27"/>
    <w:rsid w:val="008E2C91"/>
    <w:rsid w:val="00930A31"/>
    <w:rsid w:val="00947707"/>
    <w:rsid w:val="009827E5"/>
    <w:rsid w:val="00A215D2"/>
    <w:rsid w:val="00A86593"/>
    <w:rsid w:val="00AB79CE"/>
    <w:rsid w:val="00AE4BBD"/>
    <w:rsid w:val="00B51910"/>
    <w:rsid w:val="00C22710"/>
    <w:rsid w:val="00CA72A4"/>
    <w:rsid w:val="00D7793B"/>
    <w:rsid w:val="00D95D84"/>
    <w:rsid w:val="00DB045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1055</Words>
  <Characters>60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lric Abonie</cp:lastModifiedBy>
  <cp:revision>31</cp:revision>
  <cp:lastPrinted>2020-11-24T03:02:00Z</cp:lastPrinted>
  <dcterms:created xsi:type="dcterms:W3CDTF">2020-11-24T03:02:00Z</dcterms:created>
  <dcterms:modified xsi:type="dcterms:W3CDTF">2024-10-18T18:36:00Z</dcterms:modified>
</cp:coreProperties>
</file>